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86111">
        <w:rPr>
          <w:rFonts w:ascii="Times New Roman" w:hAnsi="Times New Roman" w:cs="Times New Roman"/>
          <w:sz w:val="24"/>
          <w:szCs w:val="24"/>
        </w:rPr>
        <w:t xml:space="preserve">7.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0.8315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73.049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1653.3x + 3222.9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151.24x + 6690.7; </w:t>
      </w:r>
    </w:p>
    <w:p w:rsidR="00E86111" w:rsidRPr="00D871F5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D871F5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D871F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D871F5">
        <w:rPr>
          <w:rFonts w:ascii="Times New Roman" w:hAnsi="Times New Roman" w:cs="Times New Roman"/>
          <w:sz w:val="24"/>
          <w:szCs w:val="24"/>
        </w:rPr>
        <w:t xml:space="preserve"> N y = 0.8451x</w:t>
      </w:r>
      <w:r w:rsidRPr="00D871F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71F5">
        <w:rPr>
          <w:rFonts w:ascii="Times New Roman" w:hAnsi="Times New Roman" w:cs="Times New Roman"/>
          <w:sz w:val="24"/>
          <w:szCs w:val="24"/>
        </w:rPr>
        <w:t xml:space="preserve"> – 72.733x</w:t>
      </w:r>
      <w:r w:rsidRPr="00D871F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71F5">
        <w:rPr>
          <w:rFonts w:ascii="Times New Roman" w:hAnsi="Times New Roman" w:cs="Times New Roman"/>
          <w:sz w:val="24"/>
          <w:szCs w:val="24"/>
        </w:rPr>
        <w:t xml:space="preserve"> + 1566.8x + 5370.1;</w:t>
      </w:r>
    </w:p>
    <w:p w:rsidR="00E86111" w:rsidRPr="00D871F5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D871F5">
        <w:rPr>
          <w:rFonts w:ascii="Times New Roman" w:hAnsi="Times New Roman" w:cs="Times New Roman"/>
          <w:sz w:val="24"/>
          <w:szCs w:val="24"/>
        </w:rPr>
        <w:t xml:space="preserve">1.87 </w:t>
      </w:r>
      <w:proofErr w:type="spellStart"/>
      <w:r w:rsidRPr="00D871F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D871F5">
        <w:rPr>
          <w:rFonts w:ascii="Times New Roman" w:hAnsi="Times New Roman" w:cs="Times New Roman"/>
          <w:sz w:val="24"/>
          <w:szCs w:val="24"/>
        </w:rPr>
        <w:t xml:space="preserve"> N y = 1013.9x + 6202.1. </w:t>
      </w:r>
    </w:p>
    <w:p w:rsidR="000C699E" w:rsidRPr="00D871F5" w:rsidRDefault="000C699E" w:rsidP="00E8611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C699E" w:rsidRPr="00D871F5" w:rsidSect="00E86111">
      <w:pgSz w:w="11907" w:h="1927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4C31" w:rsidRDefault="004B4C31" w:rsidP="00413029">
      <w:pPr>
        <w:spacing w:after="0" w:line="240" w:lineRule="auto"/>
      </w:pPr>
      <w:r>
        <w:separator/>
      </w:r>
    </w:p>
  </w:endnote>
  <w:endnote w:type="continuationSeparator" w:id="0">
    <w:p w:rsidR="004B4C31" w:rsidRDefault="004B4C31" w:rsidP="0041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4C31" w:rsidRDefault="004B4C31" w:rsidP="00413029">
      <w:pPr>
        <w:spacing w:after="0" w:line="240" w:lineRule="auto"/>
      </w:pPr>
      <w:r>
        <w:separator/>
      </w:r>
    </w:p>
  </w:footnote>
  <w:footnote w:type="continuationSeparator" w:id="0">
    <w:p w:rsidR="004B4C31" w:rsidRDefault="004B4C31" w:rsidP="00413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yMzAztzQ1MjEzsDRT0lEKTi0uzszPAykwqwUAcfMBqCwAAAA="/>
  </w:docVars>
  <w:rsids>
    <w:rsidRoot w:val="00450D02"/>
    <w:rsid w:val="00001CFB"/>
    <w:rsid w:val="0000791F"/>
    <w:rsid w:val="00010BCC"/>
    <w:rsid w:val="00016399"/>
    <w:rsid w:val="00050AC9"/>
    <w:rsid w:val="00062792"/>
    <w:rsid w:val="00082CD7"/>
    <w:rsid w:val="00096878"/>
    <w:rsid w:val="000A71DF"/>
    <w:rsid w:val="000C699E"/>
    <w:rsid w:val="000E5806"/>
    <w:rsid w:val="000E7BE4"/>
    <w:rsid w:val="000F6337"/>
    <w:rsid w:val="001206DA"/>
    <w:rsid w:val="0012206B"/>
    <w:rsid w:val="001506BD"/>
    <w:rsid w:val="00150D6C"/>
    <w:rsid w:val="00181672"/>
    <w:rsid w:val="00184029"/>
    <w:rsid w:val="00187F58"/>
    <w:rsid w:val="001B5166"/>
    <w:rsid w:val="001B63A5"/>
    <w:rsid w:val="00202F88"/>
    <w:rsid w:val="002207A4"/>
    <w:rsid w:val="00241CDC"/>
    <w:rsid w:val="002464F0"/>
    <w:rsid w:val="002515E8"/>
    <w:rsid w:val="002635AB"/>
    <w:rsid w:val="002662AC"/>
    <w:rsid w:val="00281740"/>
    <w:rsid w:val="00290A88"/>
    <w:rsid w:val="0029347B"/>
    <w:rsid w:val="002E1FFA"/>
    <w:rsid w:val="002F32F1"/>
    <w:rsid w:val="002F50EC"/>
    <w:rsid w:val="002F68FB"/>
    <w:rsid w:val="00300A35"/>
    <w:rsid w:val="00362EDF"/>
    <w:rsid w:val="0038015E"/>
    <w:rsid w:val="003A7EFA"/>
    <w:rsid w:val="003B2970"/>
    <w:rsid w:val="003F4C0A"/>
    <w:rsid w:val="003F65D3"/>
    <w:rsid w:val="004003EB"/>
    <w:rsid w:val="00413029"/>
    <w:rsid w:val="004316C6"/>
    <w:rsid w:val="00434700"/>
    <w:rsid w:val="00450D02"/>
    <w:rsid w:val="00452234"/>
    <w:rsid w:val="00461FF6"/>
    <w:rsid w:val="00485A24"/>
    <w:rsid w:val="004870D7"/>
    <w:rsid w:val="004B1847"/>
    <w:rsid w:val="004B4C31"/>
    <w:rsid w:val="00500510"/>
    <w:rsid w:val="00500E22"/>
    <w:rsid w:val="00590356"/>
    <w:rsid w:val="005B7919"/>
    <w:rsid w:val="00600FE0"/>
    <w:rsid w:val="00611AFB"/>
    <w:rsid w:val="00682E0C"/>
    <w:rsid w:val="006A769F"/>
    <w:rsid w:val="006C639E"/>
    <w:rsid w:val="006D1801"/>
    <w:rsid w:val="007050F9"/>
    <w:rsid w:val="00767AD5"/>
    <w:rsid w:val="00770224"/>
    <w:rsid w:val="007B310E"/>
    <w:rsid w:val="007D0307"/>
    <w:rsid w:val="007F3E1F"/>
    <w:rsid w:val="007F5244"/>
    <w:rsid w:val="00800493"/>
    <w:rsid w:val="0080363E"/>
    <w:rsid w:val="00817778"/>
    <w:rsid w:val="008241FF"/>
    <w:rsid w:val="00831BAF"/>
    <w:rsid w:val="00844E84"/>
    <w:rsid w:val="0086537E"/>
    <w:rsid w:val="00877E41"/>
    <w:rsid w:val="0089501A"/>
    <w:rsid w:val="008B12CB"/>
    <w:rsid w:val="008B2ED6"/>
    <w:rsid w:val="008F76C2"/>
    <w:rsid w:val="0091230F"/>
    <w:rsid w:val="009127E0"/>
    <w:rsid w:val="00932C60"/>
    <w:rsid w:val="009557DA"/>
    <w:rsid w:val="00961536"/>
    <w:rsid w:val="00983F8A"/>
    <w:rsid w:val="009C0D8C"/>
    <w:rsid w:val="009C51EA"/>
    <w:rsid w:val="00A0262C"/>
    <w:rsid w:val="00A159FA"/>
    <w:rsid w:val="00A25106"/>
    <w:rsid w:val="00A401D6"/>
    <w:rsid w:val="00A4094A"/>
    <w:rsid w:val="00A4139B"/>
    <w:rsid w:val="00A77B58"/>
    <w:rsid w:val="00A815B6"/>
    <w:rsid w:val="00AA1AE2"/>
    <w:rsid w:val="00AE23D3"/>
    <w:rsid w:val="00AF358B"/>
    <w:rsid w:val="00AF67D3"/>
    <w:rsid w:val="00B00F9B"/>
    <w:rsid w:val="00B01FF8"/>
    <w:rsid w:val="00B1699D"/>
    <w:rsid w:val="00B444D9"/>
    <w:rsid w:val="00B44CB7"/>
    <w:rsid w:val="00B473B4"/>
    <w:rsid w:val="00B64F44"/>
    <w:rsid w:val="00B83F31"/>
    <w:rsid w:val="00B95095"/>
    <w:rsid w:val="00BA60D0"/>
    <w:rsid w:val="00C11B22"/>
    <w:rsid w:val="00C155C9"/>
    <w:rsid w:val="00C174C0"/>
    <w:rsid w:val="00C20916"/>
    <w:rsid w:val="00C4183C"/>
    <w:rsid w:val="00C553EB"/>
    <w:rsid w:val="00C56142"/>
    <w:rsid w:val="00C71465"/>
    <w:rsid w:val="00C72668"/>
    <w:rsid w:val="00C72BEA"/>
    <w:rsid w:val="00C814C0"/>
    <w:rsid w:val="00C86346"/>
    <w:rsid w:val="00CE3096"/>
    <w:rsid w:val="00CE3A69"/>
    <w:rsid w:val="00CF0225"/>
    <w:rsid w:val="00CF1446"/>
    <w:rsid w:val="00CF229E"/>
    <w:rsid w:val="00D3601C"/>
    <w:rsid w:val="00D871F5"/>
    <w:rsid w:val="00D9439F"/>
    <w:rsid w:val="00DA4CDB"/>
    <w:rsid w:val="00DD1C1F"/>
    <w:rsid w:val="00DE206B"/>
    <w:rsid w:val="00DF3AEA"/>
    <w:rsid w:val="00E0263B"/>
    <w:rsid w:val="00E40130"/>
    <w:rsid w:val="00E51DF3"/>
    <w:rsid w:val="00E7521B"/>
    <w:rsid w:val="00E86111"/>
    <w:rsid w:val="00F11E71"/>
    <w:rsid w:val="00F12918"/>
    <w:rsid w:val="00F20F49"/>
    <w:rsid w:val="00F54375"/>
    <w:rsid w:val="00F81174"/>
    <w:rsid w:val="00FE5920"/>
    <w:rsid w:val="00FE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8FADD"/>
  <w15:chartTrackingRefBased/>
  <w15:docId w15:val="{2C863374-F383-474D-BBD1-4098347A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E5806"/>
    <w:pPr>
      <w:keepNext/>
      <w:spacing w:before="240" w:after="60" w:line="360" w:lineRule="auto"/>
      <w:ind w:firstLine="2268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F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50D02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50D02"/>
    <w:rPr>
      <w:color w:val="800080"/>
      <w:u w:val="single"/>
    </w:rPr>
  </w:style>
  <w:style w:type="paragraph" w:customStyle="1" w:styleId="msonormal0">
    <w:name w:val="msonormal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3029"/>
  </w:style>
  <w:style w:type="paragraph" w:styleId="Rodap">
    <w:name w:val="footer"/>
    <w:basedOn w:val="Normal"/>
    <w:link w:val="Rodap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3029"/>
  </w:style>
  <w:style w:type="character" w:customStyle="1" w:styleId="Ttulo1Char">
    <w:name w:val="Título 1 Char"/>
    <w:basedOn w:val="Fontepargpadro"/>
    <w:link w:val="Ttulo1"/>
    <w:uiPriority w:val="9"/>
    <w:rsid w:val="000E5806"/>
    <w:rPr>
      <w:rFonts w:ascii="Cambria" w:eastAsia="Times New Roman" w:hAnsi="Cambria" w:cs="Times New Roman"/>
      <w:b/>
      <w:bCs/>
      <w:kern w:val="32"/>
      <w:sz w:val="32"/>
      <w:szCs w:val="32"/>
    </w:rPr>
  </w:style>
  <w:style w:type="table" w:styleId="TabelaSimples2">
    <w:name w:val="Plain Table 2"/>
    <w:basedOn w:val="Tabelanormal"/>
    <w:uiPriority w:val="42"/>
    <w:rsid w:val="00D360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8241FF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semiHidden/>
    <w:rsid w:val="00600F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E86111"/>
    <w:pPr>
      <w:spacing w:after="200" w:line="240" w:lineRule="auto"/>
      <w:ind w:firstLine="2268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irotto Bio</dc:creator>
  <cp:keywords/>
  <dc:description/>
  <cp:lastModifiedBy>Felipe Girotto Bio</cp:lastModifiedBy>
  <cp:revision>3</cp:revision>
  <dcterms:created xsi:type="dcterms:W3CDTF">2019-05-23T22:00:00Z</dcterms:created>
  <dcterms:modified xsi:type="dcterms:W3CDTF">2019-05-23T22:06:00Z</dcterms:modified>
</cp:coreProperties>
</file>